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25023" w14:textId="77777777" w:rsidR="00D353EC" w:rsidRPr="00D353EC" w:rsidRDefault="00D353EC" w:rsidP="00D353EC">
      <w:pPr>
        <w:rPr>
          <w:rFonts w:ascii="Cambria" w:eastAsia="Times New Roman" w:hAnsi="Cambria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1334"/>
        <w:gridCol w:w="1825"/>
        <w:gridCol w:w="1998"/>
        <w:gridCol w:w="2995"/>
      </w:tblGrid>
      <w:tr w:rsidR="00304931" w:rsidRPr="00D353EC" w14:paraId="1EBBB4D2" w14:textId="77777777" w:rsidTr="009468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93392" w14:textId="3F392AF8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First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uthor,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y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C2E40" w14:textId="6F94EC03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Device at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l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ocal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or r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7084B" w14:textId="3FD24E1A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ask (</w:t>
            </w:r>
            <w:r w:rsidR="00DD60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n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6042F" w14:textId="7CA155AE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omparative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or c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ontrol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g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oup(s) (</w:t>
            </w:r>
            <w:r w:rsidR="00DD60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n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B33B6" w14:textId="0B36B793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Primary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f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dings</w:t>
            </w:r>
          </w:p>
        </w:tc>
      </w:tr>
      <w:tr w:rsidR="00304931" w:rsidRPr="00D353EC" w14:paraId="2FA8A676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49EC1" w14:textId="32FABBF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Broach, 2018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3</w:t>
            </w:r>
            <w:r w:rsidR="00B41A4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B0A03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Google Glass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DBE7" w14:textId="31E729F9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Triage assessment by remote </w:t>
            </w: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M</w:t>
            </w:r>
            <w:r w:rsidR="00304931" w:rsidRPr="00304931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physicians receiving video feed from local responders (44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FD2FB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M physicians at local site directly performed assessment (same 44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E7147" w14:textId="5E117043" w:rsidR="00D353EC" w:rsidRPr="00D353EC" w:rsidRDefault="00D353EC" w:rsidP="00345199">
            <w:pPr>
              <w:numPr>
                <w:ilvl w:val="0"/>
                <w:numId w:val="2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errater agreement between same conditions and different conditions not significant (</w:t>
            </w:r>
            <w:r w:rsid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=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.41)</w:t>
            </w:r>
          </w:p>
          <w:p w14:paraId="683C8D1A" w14:textId="77777777" w:rsidR="00D353EC" w:rsidRPr="00D353EC" w:rsidRDefault="00D353EC" w:rsidP="00345199">
            <w:pPr>
              <w:numPr>
                <w:ilvl w:val="0"/>
                <w:numId w:val="2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urvey responses with high ratings for ease and usefulness</w:t>
            </w:r>
          </w:p>
          <w:p w14:paraId="75FE1641" w14:textId="77777777" w:rsidR="00D353EC" w:rsidRPr="00D353EC" w:rsidRDefault="00D353EC" w:rsidP="00345199">
            <w:pPr>
              <w:numPr>
                <w:ilvl w:val="0"/>
                <w:numId w:val="2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ost rated device would “minimally impede their duties”</w:t>
            </w:r>
          </w:p>
        </w:tc>
      </w:tr>
      <w:tr w:rsidR="00304931" w:rsidRPr="00D353EC" w14:paraId="56D921BE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D79A" w14:textId="241F43DF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Follman</w:t>
            </w:r>
            <w:proofErr w:type="spellEnd"/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,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2019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3</w:t>
            </w:r>
            <w:r w:rsidR="00B41A4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2DE0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econ Jet Smart Glasses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B8D3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riage assessment by local responders with remote assistance from an EM physician (38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357AD" w14:textId="1A82EFCF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First responders without support (240)</w:t>
            </w:r>
            <w:r w:rsidR="003B58E6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nd f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rst responders with triage algorithm displayed on Smart Glasses (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A4624" w14:textId="77777777" w:rsidR="00D353EC" w:rsidRPr="00D353EC" w:rsidRDefault="00D353EC" w:rsidP="00345199">
            <w:pPr>
              <w:numPr>
                <w:ilvl w:val="0"/>
                <w:numId w:val="4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ontrol group accuracy 58%, average time 16.6 seconds</w:t>
            </w:r>
          </w:p>
          <w:p w14:paraId="55F1CA23" w14:textId="6E88A4C9" w:rsidR="00D353EC" w:rsidRPr="00D353EC" w:rsidRDefault="00D353EC" w:rsidP="00345199">
            <w:pPr>
              <w:numPr>
                <w:ilvl w:val="0"/>
                <w:numId w:val="4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Display-assist group accuracy 92%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.04), average time 37.0 seconds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</w:t>
            </w:r>
            <w:r w:rsid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.001)</w:t>
            </w:r>
          </w:p>
          <w:p w14:paraId="37E4929B" w14:textId="696DA38B" w:rsidR="00D353EC" w:rsidRPr="00D353EC" w:rsidRDefault="00930A51" w:rsidP="00345199">
            <w:pPr>
              <w:numPr>
                <w:ilvl w:val="0"/>
                <w:numId w:val="4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emote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-assist group accuracy 90%, average time 35.0 seconds (both 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</w:t>
            </w:r>
            <w:r w:rsid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.01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)</w:t>
            </w:r>
          </w:p>
        </w:tc>
      </w:tr>
      <w:tr w:rsidR="00304931" w:rsidRPr="00D353EC" w14:paraId="00CBBAED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6344" w14:textId="165D731A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Ponce, 2016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</w:t>
            </w:r>
            <w:r w:rsidR="00B41A4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4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D2176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Help Lightning mobile app,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98C13" w14:textId="4801FD6F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Virtual evaluation of 31 patients </w:t>
            </w:r>
            <w:proofErr w:type="gram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one week</w:t>
            </w:r>
            <w:proofErr w:type="gram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post-procedure by 29 surgeons (1 visit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per 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patie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F9770" w14:textId="5BD30ACC" w:rsidR="00D353EC" w:rsidRPr="00D353EC" w:rsidRDefault="00930A51" w:rsidP="00D353EC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DCCE8" w14:textId="6E5FD3C8" w:rsidR="00D353EC" w:rsidRPr="00D353EC" w:rsidRDefault="00CA40BD" w:rsidP="00345199">
            <w:pPr>
              <w:numPr>
                <w:ilvl w:val="0"/>
                <w:numId w:val="6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ostly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positive 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patient 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atings for utility, for overall experience and for superiority over email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nd 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ext</w:t>
            </w:r>
          </w:p>
          <w:p w14:paraId="64AAC07D" w14:textId="483FD416" w:rsidR="00D353EC" w:rsidRPr="00D353EC" w:rsidRDefault="00CA40BD" w:rsidP="00345199">
            <w:pPr>
              <w:numPr>
                <w:ilvl w:val="0"/>
                <w:numId w:val="6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Less 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but still mostly positive</w:t>
            </w: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surgeon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ratings for overall experience (</w:t>
            </w:r>
            <w:r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 .05) and for superiority over email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nd 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ext (</w:t>
            </w:r>
            <w:r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 .05)</w:t>
            </w:r>
          </w:p>
          <w:p w14:paraId="05A75DF2" w14:textId="77777777" w:rsidR="00D353EC" w:rsidRPr="00D353EC" w:rsidRDefault="00D353EC" w:rsidP="00345199">
            <w:pPr>
              <w:numPr>
                <w:ilvl w:val="0"/>
                <w:numId w:val="6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 patients with complications in which app delayed care</w:t>
            </w:r>
          </w:p>
        </w:tc>
      </w:tr>
      <w:tr w:rsidR="00304931" w:rsidRPr="00D353EC" w14:paraId="65989345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EB771" w14:textId="3FE2BFDB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Kaylor, 2019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3</w:t>
            </w:r>
            <w:r w:rsidR="00B41A4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7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03D5F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icrosoft HoloLens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F4A40" w14:textId="7AA62990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Wound assessment by local beside nurse with assistance from remote </w:t>
            </w: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WOC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AC4C88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nurse (21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06EA9" w14:textId="7EA669CC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Bedside assessments by remote WOC nurse visiting local site and an independent WOC nurse (</w:t>
            </w:r>
            <w:r w:rsidR="00CD597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ame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21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6DD68" w14:textId="0DDBE205" w:rsidR="00D353EC" w:rsidRPr="00D353EC" w:rsidRDefault="00D353EC" w:rsidP="00345199">
            <w:pPr>
              <w:numPr>
                <w:ilvl w:val="0"/>
                <w:numId w:val="8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rarater</w:t>
            </w:r>
            <w:proofErr w:type="spell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reliability </w:t>
            </w:r>
            <w:r w:rsidR="003B58E6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of 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98% agreement</w:t>
            </w:r>
          </w:p>
          <w:p w14:paraId="3498D10C" w14:textId="77777777" w:rsidR="00D353EC" w:rsidRPr="00D353EC" w:rsidRDefault="00D353EC" w:rsidP="00345199">
            <w:pPr>
              <w:numPr>
                <w:ilvl w:val="0"/>
                <w:numId w:val="8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errater agreement of treatment plan was 100%</w:t>
            </w:r>
          </w:p>
        </w:tc>
      </w:tr>
      <w:tr w:rsidR="00304931" w:rsidRPr="00D353EC" w14:paraId="57BCFAB7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6BD12" w14:textId="6A73E438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9C2585">
              <w:rPr>
                <w:rFonts w:ascii="Cambria" w:eastAsia="Times New Roman" w:hAnsi="Cambria" w:cs="Arial"/>
                <w:sz w:val="20"/>
                <w:szCs w:val="20"/>
              </w:rPr>
              <w:lastRenderedPageBreak/>
              <w:t>Hill, 2022</w:t>
            </w:r>
            <w:r w:rsidR="00930A51" w:rsidRPr="009C2585">
              <w:rPr>
                <w:rFonts w:ascii="Cambria" w:eastAsia="Times New Roman" w:hAnsi="Cambria" w:cs="Arial"/>
                <w:sz w:val="20"/>
                <w:szCs w:val="20"/>
              </w:rPr>
              <w:t xml:space="preserve"> [</w:t>
            </w:r>
            <w:r w:rsidR="00B41A42">
              <w:rPr>
                <w:rFonts w:ascii="Cambria" w:eastAsia="Times New Roman" w:hAnsi="Cambria" w:cs="Arial"/>
                <w:sz w:val="20"/>
                <w:szCs w:val="20"/>
              </w:rPr>
              <w:t>43</w:t>
            </w:r>
            <w:r w:rsidR="00930A51" w:rsidRPr="009C2585">
              <w:rPr>
                <w:rFonts w:ascii="Cambria" w:eastAsia="Times New Roman" w:hAnsi="Cambria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030CE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icrosoft HoloLens 2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D43CD" w14:textId="50A8F3D9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Wound assessment by local beside nurse with assistance from remote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w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ound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re clinician (12 patien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ED7C7" w14:textId="223C70C8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etrospective analysis of similar cases (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D0246" w14:textId="10BD3507" w:rsidR="00D353EC" w:rsidRPr="00D353EC" w:rsidRDefault="00D353EC" w:rsidP="00345199">
            <w:pPr>
              <w:numPr>
                <w:ilvl w:val="0"/>
                <w:numId w:val="10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xperimental group saw fewer premature dressing removals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.01), returns to the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operating room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.002) and readmissions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= </w:t>
            </w:r>
            <w:r w:rsid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.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04)</w:t>
            </w:r>
          </w:p>
        </w:tc>
      </w:tr>
      <w:tr w:rsidR="00304931" w:rsidRPr="00D353EC" w14:paraId="2CF85045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B1CAB" w14:textId="1CC4BC40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Borresen</w:t>
            </w:r>
            <w:proofErr w:type="spell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, 2019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</w:t>
            </w:r>
            <w:r w:rsidR="00CA2FA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78BF5" w14:textId="1DC573FA" w:rsidR="00D353EC" w:rsidRPr="00D353EC" w:rsidRDefault="00304931" w:rsidP="00D353EC">
            <w:pPr>
              <w:rPr>
                <w:rFonts w:ascii="Cambria" w:eastAsia="Times New Roman" w:hAnsi="Cambria" w:cs="Times New Roman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RTESH</w:t>
            </w:r>
            <w:r w:rsidRPr="00304931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,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12CEA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trength and range of motion evaluation of local patients by remote clinician (15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4F0F6" w14:textId="336C365A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-person examination of</w:t>
            </w:r>
            <w:r w:rsidR="00CD597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local group by independent physician (same 15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89136" w14:textId="77777777" w:rsidR="00D353EC" w:rsidRPr="00D353EC" w:rsidRDefault="00D353EC" w:rsidP="00345199">
            <w:pPr>
              <w:numPr>
                <w:ilvl w:val="0"/>
                <w:numId w:val="12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ll clinician volunteers rated above average for ability to evaluate arm strength and for visualizing limb movement but average when asked if in-person and remote exam would have same results</w:t>
            </w:r>
          </w:p>
          <w:p w14:paraId="5947A7AC" w14:textId="77777777" w:rsidR="00D353EC" w:rsidRPr="00D353EC" w:rsidRDefault="00D353EC" w:rsidP="00345199">
            <w:pPr>
              <w:numPr>
                <w:ilvl w:val="0"/>
                <w:numId w:val="12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Patients rated positively on ease, satisfaction with experience and potential to substitute in-person exam</w:t>
            </w:r>
          </w:p>
        </w:tc>
      </w:tr>
      <w:tr w:rsidR="00304931" w:rsidRPr="00D353EC" w14:paraId="3A8E6A48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C384A" w14:textId="5AF42A11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9C2585">
              <w:rPr>
                <w:rFonts w:ascii="Cambria" w:eastAsia="Times New Roman" w:hAnsi="Cambria" w:cs="Arial"/>
                <w:sz w:val="20"/>
                <w:szCs w:val="20"/>
              </w:rPr>
              <w:t>Borresen</w:t>
            </w:r>
            <w:proofErr w:type="spellEnd"/>
            <w:r w:rsidRPr="009C2585">
              <w:rPr>
                <w:rFonts w:ascii="Cambria" w:eastAsia="Times New Roman" w:hAnsi="Cambria" w:cs="Arial"/>
                <w:sz w:val="20"/>
                <w:szCs w:val="20"/>
              </w:rPr>
              <w:t>, 2022</w:t>
            </w:r>
            <w:r w:rsidR="00930A51" w:rsidRPr="009C2585">
              <w:rPr>
                <w:rFonts w:ascii="Cambria" w:eastAsia="Times New Roman" w:hAnsi="Cambria" w:cs="Arial"/>
                <w:sz w:val="20"/>
                <w:szCs w:val="20"/>
              </w:rPr>
              <w:t xml:space="preserve"> [</w:t>
            </w:r>
            <w:r w:rsidR="00CA2FAC">
              <w:rPr>
                <w:rFonts w:ascii="Cambria" w:eastAsia="Times New Roman" w:hAnsi="Cambria" w:cs="Arial"/>
                <w:sz w:val="20"/>
                <w:szCs w:val="20"/>
              </w:rPr>
              <w:t>6</w:t>
            </w:r>
            <w:r w:rsidR="00930A51" w:rsidRPr="009C2585">
              <w:rPr>
                <w:rFonts w:ascii="Cambria" w:eastAsia="Times New Roman" w:hAnsi="Cambria" w:cs="Arial"/>
                <w:sz w:val="20"/>
                <w:szCs w:val="20"/>
              </w:rPr>
              <w:t>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844D4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</w:t>
            </w:r>
            <w:proofErr w:type="gram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ame</w:t>
            </w:r>
            <w:proofErr w:type="gram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s abo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399C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</w:t>
            </w:r>
            <w:proofErr w:type="gram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ame</w:t>
            </w:r>
            <w:proofErr w:type="gram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s abo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FB8D0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</w:t>
            </w:r>
            <w:proofErr w:type="gram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ame</w:t>
            </w:r>
            <w:proofErr w:type="gram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s abo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E5D8B" w14:textId="40789938" w:rsidR="00D353EC" w:rsidRPr="00D353EC" w:rsidRDefault="00D353EC" w:rsidP="00345199">
            <w:pPr>
              <w:numPr>
                <w:ilvl w:val="0"/>
                <w:numId w:val="14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Highest interrater agreement for passive range of motion seen in shoulder abduction and protraction (</w:t>
            </w:r>
            <w:r w:rsidR="00304931" w:rsidRPr="00304931">
              <w:rPr>
                <w:rFonts w:ascii="Calibri" w:eastAsia="Calibri" w:hAnsi="Calibri" w:cs="Calibri"/>
                <w:color w:val="000000"/>
                <w:szCs w:val="20"/>
                <w:lang w:eastAsia="en-US"/>
              </w:rPr>
              <w:t>κ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0.44, CI -0.1 to 1.0) and similarly strength with the addition of elbow flexion (</w:t>
            </w:r>
            <w:r w:rsidRPr="00D353EC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k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 0.63, CI 0 to 1.0)</w:t>
            </w:r>
          </w:p>
          <w:p w14:paraId="78178D23" w14:textId="77777777" w:rsidR="00D353EC" w:rsidRPr="00D353EC" w:rsidRDefault="00D353EC" w:rsidP="00345199">
            <w:pPr>
              <w:numPr>
                <w:ilvl w:val="0"/>
                <w:numId w:val="14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Percent agreement between conditions across all participants ranged from 30% to 100%</w:t>
            </w:r>
          </w:p>
        </w:tc>
      </w:tr>
      <w:tr w:rsidR="00304931" w:rsidRPr="00D353EC" w14:paraId="1589C503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01BA9" w14:textId="783C8B74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igamonti</w:t>
            </w:r>
            <w:proofErr w:type="spellEnd"/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, 2021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</w:t>
            </w:r>
            <w:r w:rsidR="00CA2FA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4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1CB28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icrosoft HoloLens 2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B902E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Vascular ultrasound examination by local technician shared with remote viewers (1 patie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6F59A" w14:textId="0A268675" w:rsidR="00D353EC" w:rsidRPr="00D353EC" w:rsidRDefault="00930A51" w:rsidP="00D353EC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854FD" w14:textId="77777777" w:rsidR="00D353EC" w:rsidRPr="00D353EC" w:rsidRDefault="00D353EC" w:rsidP="00345199">
            <w:pPr>
              <w:numPr>
                <w:ilvl w:val="0"/>
                <w:numId w:val="16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erviewees saw greatest potential for AR in education from remote locations</w:t>
            </w:r>
          </w:p>
          <w:p w14:paraId="551158D5" w14:textId="77777777" w:rsidR="00D353EC" w:rsidRPr="00D353EC" w:rsidRDefault="00D353EC" w:rsidP="00345199">
            <w:pPr>
              <w:numPr>
                <w:ilvl w:val="0"/>
                <w:numId w:val="16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erviewees saw potential for AR to enhance remote examinations when combined with live data from circulation</w:t>
            </w:r>
          </w:p>
        </w:tc>
      </w:tr>
      <w:tr w:rsidR="00304931" w:rsidRPr="00D353EC" w14:paraId="03F83422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7D190" w14:textId="03A0BA68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arbone, 2018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</w:t>
            </w:r>
            <w:r w:rsidR="00CA2FA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5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F7A7A" w14:textId="23E3C1DD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Original 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le-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u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ltrasound platform,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A42C8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Vascular ultrasound examination by local clinician with remote </w:t>
            </w: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lastRenderedPageBreak/>
              <w:t>consultation (12 cas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CFCB" w14:textId="30A9C345" w:rsidR="00D353EC" w:rsidRPr="00D353EC" w:rsidRDefault="00CD597C" w:rsidP="00D353EC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48447" w14:textId="77777777" w:rsidR="00D353EC" w:rsidRPr="00D353EC" w:rsidRDefault="00D353EC" w:rsidP="00345199">
            <w:pPr>
              <w:numPr>
                <w:ilvl w:val="0"/>
                <w:numId w:val="18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onsultation regarding device probe position was given 5 times</w:t>
            </w:r>
          </w:p>
          <w:p w14:paraId="20234EA5" w14:textId="6724033E" w:rsidR="00D353EC" w:rsidRPr="00D353EC" w:rsidRDefault="00CA40BD" w:rsidP="00345199">
            <w:pPr>
              <w:numPr>
                <w:ilvl w:val="0"/>
                <w:numId w:val="18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urveyed l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ocal group considered discussion with 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lastRenderedPageBreak/>
              <w:t>remote clinician helpful in reaching diagnosis </w:t>
            </w:r>
          </w:p>
          <w:p w14:paraId="058CC1EC" w14:textId="6E13FC24" w:rsidR="00D353EC" w:rsidRPr="00D353EC" w:rsidRDefault="00CA40BD" w:rsidP="00345199">
            <w:pPr>
              <w:numPr>
                <w:ilvl w:val="0"/>
                <w:numId w:val="18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urveyed r</w:t>
            </w:r>
            <w:r w:rsidR="00D353EC"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emote group would trust platform to convey images to express diagnosis in disagreement with local group</w:t>
            </w:r>
          </w:p>
        </w:tc>
      </w:tr>
      <w:tr w:rsidR="00304931" w:rsidRPr="00D353EC" w14:paraId="42A4BD57" w14:textId="77777777" w:rsidTr="00D353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B512" w14:textId="5469247A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lastRenderedPageBreak/>
              <w:t>Martin, 2020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[4</w:t>
            </w:r>
            <w:r w:rsidR="006A4820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</w:t>
            </w:r>
            <w:r w:rsidR="00930A51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360A3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icrosoft HoloLens 2, r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F12AC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ounding in COVID-19 wards by senior clinician with team members watching remotely (52 patien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C38EF" w14:textId="77777777" w:rsidR="00D353EC" w:rsidRPr="00D353EC" w:rsidRDefault="00D353EC" w:rsidP="00D353EC">
            <w:pPr>
              <w:rPr>
                <w:rFonts w:ascii="Cambria" w:eastAsia="Times New Roman" w:hAnsi="Cambria" w:cs="Times New Roman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Traditional clinical rounds in 3 other COVID-19 wa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1D28C" w14:textId="28965ACA" w:rsidR="00D353EC" w:rsidRPr="00D353EC" w:rsidRDefault="00D353EC" w:rsidP="00345199">
            <w:pPr>
              <w:numPr>
                <w:ilvl w:val="0"/>
                <w:numId w:val="20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Device group </w:t>
            </w:r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with less exposure time by 51.5% and </w:t>
            </w:r>
            <w:proofErr w:type="spellStart"/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PPE</w:t>
            </w:r>
            <w:r w:rsidR="00304931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use by 83.1% across a week (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.002</w:t>
            </w:r>
            <w:r w:rsidR="006F5F30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and</w:t>
            </w:r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</w:t>
            </w:r>
            <w:r w:rsidR="00CA40BD" w:rsidRPr="00CA40BD">
              <w:rPr>
                <w:rFonts w:ascii="Cambria" w:eastAsia="Times New Roman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="00CA40BD" w:rsidRPr="00CA40BD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=.02)</w:t>
            </w:r>
          </w:p>
          <w:p w14:paraId="7A26EED1" w14:textId="77777777" w:rsidR="00D353EC" w:rsidRPr="00D353EC" w:rsidRDefault="00D353EC" w:rsidP="00345199">
            <w:pPr>
              <w:numPr>
                <w:ilvl w:val="0"/>
                <w:numId w:val="20"/>
              </w:numPr>
              <w:tabs>
                <w:tab w:val="clear" w:pos="720"/>
                <w:tab w:val="num" w:pos="465"/>
              </w:tabs>
              <w:ind w:left="460" w:hanging="355"/>
              <w:textAlignment w:val="baseline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D353EC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ajority of users thought device was easy to use, team was safer and had more efficient rounds</w:t>
            </w:r>
          </w:p>
        </w:tc>
      </w:tr>
    </w:tbl>
    <w:p w14:paraId="45007E5C" w14:textId="77777777" w:rsidR="00D353EC" w:rsidRPr="00D353EC" w:rsidRDefault="00D353EC" w:rsidP="00D353EC">
      <w:pPr>
        <w:rPr>
          <w:rFonts w:ascii="Cambria" w:eastAsia="Times New Roman" w:hAnsi="Cambria" w:cs="Times New Roman"/>
        </w:rPr>
      </w:pPr>
    </w:p>
    <w:p w14:paraId="3EFC5B66" w14:textId="78978828" w:rsidR="00D353EC" w:rsidRPr="00D353EC" w:rsidRDefault="00AC4C88" w:rsidP="00D353EC">
      <w:pPr>
        <w:rPr>
          <w:rFonts w:ascii="Cambria" w:eastAsia="Times New Roman" w:hAnsi="Cambria" w:cs="Times New Roman"/>
        </w:rPr>
      </w:pPr>
      <w:r w:rsidRPr="00AC4C88">
        <w:rPr>
          <w:rFonts w:ascii="Cambria" w:eastAsia="Times New Roman" w:hAnsi="Cambria" w:cs="Arial"/>
          <w:color w:val="000000"/>
          <w:sz w:val="20"/>
          <w:szCs w:val="20"/>
          <w:vertAlign w:val="superscript"/>
        </w:rPr>
        <w:t>a</w:t>
      </w:r>
      <w:r w:rsidR="00D353EC" w:rsidRPr="00D353EC">
        <w:rPr>
          <w:rFonts w:ascii="Cambria" w:eastAsia="Times New Roman" w:hAnsi="Cambria" w:cs="Arial"/>
          <w:color w:val="000000"/>
          <w:sz w:val="20"/>
          <w:szCs w:val="20"/>
        </w:rPr>
        <w:t xml:space="preserve"> = </w:t>
      </w:r>
      <w:r w:rsidR="00304931">
        <w:rPr>
          <w:rFonts w:ascii="Cambria" w:eastAsia="Times New Roman" w:hAnsi="Cambria" w:cs="Arial"/>
          <w:color w:val="000000"/>
          <w:sz w:val="20"/>
          <w:szCs w:val="20"/>
        </w:rPr>
        <w:t>emergency medicine</w:t>
      </w:r>
    </w:p>
    <w:p w14:paraId="678660FF" w14:textId="4A3D0CC9" w:rsidR="000D7457" w:rsidRDefault="00AC4C88">
      <w:pPr>
        <w:rPr>
          <w:rFonts w:ascii="Cambria" w:eastAsia="Times New Roman" w:hAnsi="Cambria" w:cs="Times New Roman"/>
        </w:rPr>
      </w:pPr>
      <w:r w:rsidRPr="00AC4C88">
        <w:rPr>
          <w:rFonts w:ascii="Cambria" w:eastAsia="Times New Roman" w:hAnsi="Cambria" w:cs="Arial"/>
          <w:color w:val="000000"/>
          <w:sz w:val="20"/>
          <w:szCs w:val="20"/>
          <w:vertAlign w:val="superscript"/>
        </w:rPr>
        <w:t>b</w:t>
      </w:r>
      <w:r w:rsidR="00D353EC" w:rsidRPr="00D353EC">
        <w:rPr>
          <w:rFonts w:ascii="Cambria" w:eastAsia="Times New Roman" w:hAnsi="Cambria" w:cs="Arial"/>
          <w:color w:val="000000"/>
          <w:sz w:val="20"/>
          <w:szCs w:val="20"/>
        </w:rPr>
        <w:t xml:space="preserve"> = </w:t>
      </w:r>
      <w:r w:rsidR="00304931">
        <w:rPr>
          <w:rFonts w:ascii="Cambria" w:eastAsia="Times New Roman" w:hAnsi="Cambria" w:cs="Arial"/>
          <w:color w:val="000000"/>
          <w:sz w:val="20"/>
          <w:szCs w:val="20"/>
        </w:rPr>
        <w:t>w</w:t>
      </w:r>
      <w:r w:rsidR="00304931" w:rsidRPr="00D353EC">
        <w:rPr>
          <w:rFonts w:ascii="Cambria" w:eastAsia="Times New Roman" w:hAnsi="Cambria" w:cs="Arial"/>
          <w:color w:val="000000"/>
          <w:sz w:val="20"/>
          <w:szCs w:val="20"/>
        </w:rPr>
        <w:t xml:space="preserve">ound and </w:t>
      </w:r>
      <w:r w:rsidR="00304931">
        <w:rPr>
          <w:rFonts w:ascii="Cambria" w:eastAsia="Times New Roman" w:hAnsi="Cambria" w:cs="Arial"/>
          <w:color w:val="000000"/>
          <w:sz w:val="20"/>
          <w:szCs w:val="20"/>
        </w:rPr>
        <w:t>o</w:t>
      </w:r>
      <w:r w:rsidR="00304931" w:rsidRPr="00D353EC">
        <w:rPr>
          <w:rFonts w:ascii="Cambria" w:eastAsia="Times New Roman" w:hAnsi="Cambria" w:cs="Arial"/>
          <w:color w:val="000000"/>
          <w:sz w:val="20"/>
          <w:szCs w:val="20"/>
        </w:rPr>
        <w:t xml:space="preserve">stomy </w:t>
      </w:r>
      <w:r w:rsidR="00304931">
        <w:rPr>
          <w:rFonts w:ascii="Cambria" w:eastAsia="Times New Roman" w:hAnsi="Cambria" w:cs="Arial"/>
          <w:color w:val="000000"/>
          <w:sz w:val="20"/>
          <w:szCs w:val="20"/>
        </w:rPr>
        <w:t>c</w:t>
      </w:r>
      <w:r w:rsidR="00304931" w:rsidRPr="00D353EC">
        <w:rPr>
          <w:rFonts w:ascii="Cambria" w:eastAsia="Times New Roman" w:hAnsi="Cambria" w:cs="Arial"/>
          <w:color w:val="000000"/>
          <w:sz w:val="20"/>
          <w:szCs w:val="20"/>
        </w:rPr>
        <w:t>are</w:t>
      </w:r>
    </w:p>
    <w:p w14:paraId="65E5DE37" w14:textId="5E4B0B1D" w:rsidR="00304931" w:rsidRPr="00304931" w:rsidRDefault="00304931">
      <w:pPr>
        <w:rPr>
          <w:rFonts w:ascii="Cambria" w:eastAsia="Times New Roman" w:hAnsi="Cambria" w:cs="Times New Roman"/>
          <w:sz w:val="20"/>
          <w:szCs w:val="20"/>
        </w:rPr>
      </w:pPr>
      <w:r w:rsidRPr="00304931">
        <w:rPr>
          <w:rFonts w:ascii="Cambria" w:eastAsia="Times New Roman" w:hAnsi="Cambria" w:cs="Times New Roman"/>
          <w:sz w:val="20"/>
          <w:szCs w:val="20"/>
          <w:vertAlign w:val="superscript"/>
        </w:rPr>
        <w:t>c</w:t>
      </w:r>
      <w:r w:rsidRPr="00304931">
        <w:rPr>
          <w:rFonts w:ascii="Cambria" w:eastAsia="Times New Roman" w:hAnsi="Cambria" w:cs="Times New Roman"/>
          <w:sz w:val="20"/>
          <w:szCs w:val="20"/>
        </w:rPr>
        <w:t xml:space="preserve"> = </w:t>
      </w:r>
      <w:r w:rsidRPr="00304931">
        <w:rPr>
          <w:rFonts w:ascii="Cambria" w:eastAsia="Times New Roman" w:hAnsi="Cambria" w:cs="Arial"/>
          <w:color w:val="000000"/>
          <w:sz w:val="20"/>
          <w:szCs w:val="20"/>
        </w:rPr>
        <w:t>Augmented Reality based Telerehabilitation System with Haptics</w:t>
      </w:r>
    </w:p>
    <w:p w14:paraId="66022E29" w14:textId="53042413" w:rsidR="00304931" w:rsidRPr="00304931" w:rsidRDefault="00304931">
      <w:pPr>
        <w:rPr>
          <w:rFonts w:ascii="Cambria" w:eastAsia="Times New Roman" w:hAnsi="Cambria" w:cs="Times New Roman"/>
          <w:sz w:val="20"/>
          <w:szCs w:val="20"/>
        </w:rPr>
      </w:pPr>
      <w:r w:rsidRPr="00304931">
        <w:rPr>
          <w:rFonts w:ascii="Cambria" w:eastAsia="Times New Roman" w:hAnsi="Cambria" w:cs="Times New Roman"/>
          <w:sz w:val="20"/>
          <w:szCs w:val="20"/>
          <w:vertAlign w:val="superscript"/>
        </w:rPr>
        <w:t>d</w:t>
      </w:r>
      <w:r w:rsidRPr="00304931">
        <w:rPr>
          <w:rFonts w:ascii="Cambria" w:eastAsia="Times New Roman" w:hAnsi="Cambria" w:cs="Times New Roman"/>
          <w:sz w:val="20"/>
          <w:szCs w:val="20"/>
        </w:rPr>
        <w:t xml:space="preserve"> = personal protective equipment</w:t>
      </w:r>
    </w:p>
    <w:sectPr w:rsidR="00304931" w:rsidRPr="00304931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2ABC"/>
    <w:multiLevelType w:val="multilevel"/>
    <w:tmpl w:val="35D82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545292"/>
    <w:multiLevelType w:val="multilevel"/>
    <w:tmpl w:val="095EA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3F15F6"/>
    <w:multiLevelType w:val="multilevel"/>
    <w:tmpl w:val="7920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4A701E"/>
    <w:multiLevelType w:val="multilevel"/>
    <w:tmpl w:val="DAA48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C3639F"/>
    <w:multiLevelType w:val="multilevel"/>
    <w:tmpl w:val="1CD8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9856C6"/>
    <w:multiLevelType w:val="multilevel"/>
    <w:tmpl w:val="4978F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64E67"/>
    <w:multiLevelType w:val="multilevel"/>
    <w:tmpl w:val="FB64E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8D1AEC"/>
    <w:multiLevelType w:val="multilevel"/>
    <w:tmpl w:val="F19CA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AA390B"/>
    <w:multiLevelType w:val="multilevel"/>
    <w:tmpl w:val="1B224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4A4D06"/>
    <w:multiLevelType w:val="multilevel"/>
    <w:tmpl w:val="294A8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9B7161"/>
    <w:multiLevelType w:val="multilevel"/>
    <w:tmpl w:val="E098C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EE4CEE"/>
    <w:multiLevelType w:val="multilevel"/>
    <w:tmpl w:val="05E0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9A14FE"/>
    <w:multiLevelType w:val="multilevel"/>
    <w:tmpl w:val="FF668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044683"/>
    <w:multiLevelType w:val="multilevel"/>
    <w:tmpl w:val="87DA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213184"/>
    <w:multiLevelType w:val="multilevel"/>
    <w:tmpl w:val="8C1EE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D553E8"/>
    <w:multiLevelType w:val="multilevel"/>
    <w:tmpl w:val="88F0E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D7243A"/>
    <w:multiLevelType w:val="multilevel"/>
    <w:tmpl w:val="DA56C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C54D5B"/>
    <w:multiLevelType w:val="multilevel"/>
    <w:tmpl w:val="E67EF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4D2D6A"/>
    <w:multiLevelType w:val="multilevel"/>
    <w:tmpl w:val="093CB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734B3C"/>
    <w:multiLevelType w:val="multilevel"/>
    <w:tmpl w:val="F532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5360362">
    <w:abstractNumId w:val="3"/>
  </w:num>
  <w:num w:numId="2" w16cid:durableId="1650673401">
    <w:abstractNumId w:val="18"/>
  </w:num>
  <w:num w:numId="3" w16cid:durableId="164562764">
    <w:abstractNumId w:val="13"/>
  </w:num>
  <w:num w:numId="4" w16cid:durableId="499271463">
    <w:abstractNumId w:val="11"/>
  </w:num>
  <w:num w:numId="5" w16cid:durableId="1522619817">
    <w:abstractNumId w:val="19"/>
  </w:num>
  <w:num w:numId="6" w16cid:durableId="1854102537">
    <w:abstractNumId w:val="7"/>
  </w:num>
  <w:num w:numId="7" w16cid:durableId="456140958">
    <w:abstractNumId w:val="17"/>
  </w:num>
  <w:num w:numId="8" w16cid:durableId="1686057298">
    <w:abstractNumId w:val="6"/>
  </w:num>
  <w:num w:numId="9" w16cid:durableId="1601597521">
    <w:abstractNumId w:val="1"/>
  </w:num>
  <w:num w:numId="10" w16cid:durableId="909998975">
    <w:abstractNumId w:val="10"/>
  </w:num>
  <w:num w:numId="11" w16cid:durableId="190650657">
    <w:abstractNumId w:val="9"/>
  </w:num>
  <w:num w:numId="12" w16cid:durableId="1315599349">
    <w:abstractNumId w:val="8"/>
  </w:num>
  <w:num w:numId="13" w16cid:durableId="1046756151">
    <w:abstractNumId w:val="5"/>
  </w:num>
  <w:num w:numId="14" w16cid:durableId="1904874314">
    <w:abstractNumId w:val="12"/>
  </w:num>
  <w:num w:numId="15" w16cid:durableId="1101991868">
    <w:abstractNumId w:val="16"/>
  </w:num>
  <w:num w:numId="16" w16cid:durableId="1574194263">
    <w:abstractNumId w:val="15"/>
  </w:num>
  <w:num w:numId="17" w16cid:durableId="1606228728">
    <w:abstractNumId w:val="0"/>
  </w:num>
  <w:num w:numId="18" w16cid:durableId="1386486894">
    <w:abstractNumId w:val="4"/>
  </w:num>
  <w:num w:numId="19" w16cid:durableId="1910001350">
    <w:abstractNumId w:val="2"/>
  </w:num>
  <w:num w:numId="20" w16cid:durableId="90722556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66"/>
    <w:rsid w:val="000155D4"/>
    <w:rsid w:val="000622BB"/>
    <w:rsid w:val="0007060C"/>
    <w:rsid w:val="000A6B3C"/>
    <w:rsid w:val="000D7457"/>
    <w:rsid w:val="00137ACB"/>
    <w:rsid w:val="0014192B"/>
    <w:rsid w:val="00160512"/>
    <w:rsid w:val="001743B9"/>
    <w:rsid w:val="001834F1"/>
    <w:rsid w:val="001A22F6"/>
    <w:rsid w:val="001C0C87"/>
    <w:rsid w:val="002A31CE"/>
    <w:rsid w:val="002B6E69"/>
    <w:rsid w:val="002E6401"/>
    <w:rsid w:val="002F1A2C"/>
    <w:rsid w:val="00304931"/>
    <w:rsid w:val="00323BD6"/>
    <w:rsid w:val="00340E92"/>
    <w:rsid w:val="00345199"/>
    <w:rsid w:val="00350F7D"/>
    <w:rsid w:val="00387656"/>
    <w:rsid w:val="003B58E6"/>
    <w:rsid w:val="003D1535"/>
    <w:rsid w:val="00406738"/>
    <w:rsid w:val="00421E1C"/>
    <w:rsid w:val="00423701"/>
    <w:rsid w:val="0043033F"/>
    <w:rsid w:val="004A2844"/>
    <w:rsid w:val="004B7B2C"/>
    <w:rsid w:val="00527BEA"/>
    <w:rsid w:val="00530937"/>
    <w:rsid w:val="00551C52"/>
    <w:rsid w:val="005C5FC8"/>
    <w:rsid w:val="00635388"/>
    <w:rsid w:val="00653DF9"/>
    <w:rsid w:val="00674A95"/>
    <w:rsid w:val="006A210C"/>
    <w:rsid w:val="006A4820"/>
    <w:rsid w:val="006C0079"/>
    <w:rsid w:val="006D7B0B"/>
    <w:rsid w:val="006F5F30"/>
    <w:rsid w:val="00705C3D"/>
    <w:rsid w:val="00706A2B"/>
    <w:rsid w:val="0078297A"/>
    <w:rsid w:val="00786625"/>
    <w:rsid w:val="007D1D19"/>
    <w:rsid w:val="00822063"/>
    <w:rsid w:val="00845095"/>
    <w:rsid w:val="00846511"/>
    <w:rsid w:val="00850558"/>
    <w:rsid w:val="00862A34"/>
    <w:rsid w:val="008820AA"/>
    <w:rsid w:val="008B353B"/>
    <w:rsid w:val="008C19B0"/>
    <w:rsid w:val="008D4BA4"/>
    <w:rsid w:val="009146CA"/>
    <w:rsid w:val="00930A51"/>
    <w:rsid w:val="00933B1B"/>
    <w:rsid w:val="0094487E"/>
    <w:rsid w:val="00944B31"/>
    <w:rsid w:val="00946890"/>
    <w:rsid w:val="00947CA6"/>
    <w:rsid w:val="009675DB"/>
    <w:rsid w:val="0098592C"/>
    <w:rsid w:val="009C0647"/>
    <w:rsid w:val="009C2585"/>
    <w:rsid w:val="009C635C"/>
    <w:rsid w:val="00A21243"/>
    <w:rsid w:val="00AA487D"/>
    <w:rsid w:val="00AC4C88"/>
    <w:rsid w:val="00B01C97"/>
    <w:rsid w:val="00B02D66"/>
    <w:rsid w:val="00B41A42"/>
    <w:rsid w:val="00B75871"/>
    <w:rsid w:val="00BB1BEA"/>
    <w:rsid w:val="00BE06A5"/>
    <w:rsid w:val="00C15E00"/>
    <w:rsid w:val="00C226C0"/>
    <w:rsid w:val="00C3694A"/>
    <w:rsid w:val="00C45FB3"/>
    <w:rsid w:val="00C85CF5"/>
    <w:rsid w:val="00C86721"/>
    <w:rsid w:val="00CA2FAC"/>
    <w:rsid w:val="00CA40BD"/>
    <w:rsid w:val="00CB5632"/>
    <w:rsid w:val="00CD2F19"/>
    <w:rsid w:val="00CD597C"/>
    <w:rsid w:val="00D00247"/>
    <w:rsid w:val="00D353EC"/>
    <w:rsid w:val="00D36573"/>
    <w:rsid w:val="00D37916"/>
    <w:rsid w:val="00D96B7F"/>
    <w:rsid w:val="00DD6064"/>
    <w:rsid w:val="00E00DD3"/>
    <w:rsid w:val="00E1778A"/>
    <w:rsid w:val="00E226BA"/>
    <w:rsid w:val="00E32AB4"/>
    <w:rsid w:val="00E403F2"/>
    <w:rsid w:val="00E66151"/>
    <w:rsid w:val="00E67B73"/>
    <w:rsid w:val="00E70A0D"/>
    <w:rsid w:val="00E87AC7"/>
    <w:rsid w:val="00EB1647"/>
    <w:rsid w:val="00EC49EC"/>
    <w:rsid w:val="00ED271B"/>
    <w:rsid w:val="00EF48AF"/>
    <w:rsid w:val="00F367FA"/>
    <w:rsid w:val="00F51797"/>
    <w:rsid w:val="00F52C7F"/>
    <w:rsid w:val="00FC724C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8EED6"/>
  <w15:chartTrackingRefBased/>
  <w15:docId w15:val="{05662CFA-7347-9B4D-979E-91B736DD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53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5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Alana Dinh</cp:lastModifiedBy>
  <cp:revision>4</cp:revision>
  <dcterms:created xsi:type="dcterms:W3CDTF">2023-04-14T16:13:00Z</dcterms:created>
  <dcterms:modified xsi:type="dcterms:W3CDTF">2023-04-14T16:17:00Z</dcterms:modified>
</cp:coreProperties>
</file>